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4D409" w14:textId="77777777" w:rsidR="00756827" w:rsidRDefault="00B806A0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EB72474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42FE3F0C" w14:textId="77777777" w:rsidR="00756827" w:rsidRDefault="00756827">
      <w:pPr>
        <w:jc w:val="center"/>
        <w:rPr>
          <w:rFonts w:ascii="Times New Roman" w:hAnsi="Times New Roman" w:cs="Times New Roman"/>
          <w:b/>
          <w:szCs w:val="21"/>
        </w:rPr>
      </w:pPr>
    </w:p>
    <w:p w14:paraId="2EC57F16" w14:textId="77777777" w:rsidR="00756827" w:rsidRDefault="00B806A0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1. The basic information of four porcine reproductive and respiratory syndrome virus (PRRSV) infected herds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813"/>
        <w:gridCol w:w="696"/>
        <w:gridCol w:w="925"/>
        <w:gridCol w:w="1120"/>
        <w:gridCol w:w="1049"/>
        <w:gridCol w:w="1739"/>
        <w:gridCol w:w="1701"/>
      </w:tblGrid>
      <w:tr w:rsidR="00756827" w14:paraId="0AC6E6CC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A92CA8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2315AE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 type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037639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d size (sow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DB4385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break 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BA24DA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ation stra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248960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B6FAF8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osed virus</w:t>
            </w:r>
          </w:p>
        </w:tc>
      </w:tr>
      <w:tr w:rsidR="00756827" w14:paraId="5FEE6957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90C667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1809ED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419EE4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7969D7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DE5538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77FF57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4F8B76B5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l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455F03F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eding sows</w:t>
            </w:r>
          </w:p>
        </w:tc>
      </w:tr>
      <w:tr w:rsidR="00756827" w14:paraId="5ABB6346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4C213F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7BA44447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point</w:t>
            </w:r>
            <w:r w:rsidRPr="00B806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67DC4230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428F2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388E8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JM-F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A80093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h1403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</w:tcBorders>
            <w:vAlign w:val="center"/>
          </w:tcPr>
          <w:p w14:paraId="712AEE80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70CA24F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</w:tr>
      <w:tr w:rsidR="00756827" w14:paraId="057A60F3" w14:textId="77777777">
        <w:trPr>
          <w:jc w:val="center"/>
        </w:trPr>
        <w:tc>
          <w:tcPr>
            <w:tcW w:w="0" w:type="auto"/>
            <w:vAlign w:val="center"/>
          </w:tcPr>
          <w:p w14:paraId="61DC6592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3" w:type="dxa"/>
          </w:tcPr>
          <w:p w14:paraId="5F317684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point</w:t>
            </w:r>
          </w:p>
        </w:tc>
        <w:tc>
          <w:tcPr>
            <w:tcW w:w="696" w:type="dxa"/>
            <w:vAlign w:val="center"/>
          </w:tcPr>
          <w:p w14:paraId="079C960D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0</w:t>
            </w:r>
          </w:p>
        </w:tc>
        <w:tc>
          <w:tcPr>
            <w:tcW w:w="0" w:type="auto"/>
            <w:vAlign w:val="center"/>
          </w:tcPr>
          <w:p w14:paraId="1D351A03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.3</w:t>
            </w:r>
          </w:p>
        </w:tc>
        <w:tc>
          <w:tcPr>
            <w:tcW w:w="0" w:type="auto"/>
            <w:vAlign w:val="center"/>
          </w:tcPr>
          <w:p w14:paraId="19339BCA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0" w:type="auto"/>
            <w:vAlign w:val="center"/>
          </w:tcPr>
          <w:p w14:paraId="6BEC5EC9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qd1501</w:t>
            </w:r>
          </w:p>
        </w:tc>
        <w:tc>
          <w:tcPr>
            <w:tcW w:w="1739" w:type="dxa"/>
            <w:vMerge/>
            <w:vAlign w:val="center"/>
          </w:tcPr>
          <w:p w14:paraId="65FD2D05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CB4F727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827" w14:paraId="5655DDDC" w14:textId="77777777">
        <w:trPr>
          <w:jc w:val="center"/>
        </w:trPr>
        <w:tc>
          <w:tcPr>
            <w:tcW w:w="0" w:type="auto"/>
            <w:vAlign w:val="center"/>
          </w:tcPr>
          <w:p w14:paraId="42E5EC38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13" w:type="dxa"/>
          </w:tcPr>
          <w:p w14:paraId="09A4050D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point</w:t>
            </w:r>
          </w:p>
        </w:tc>
        <w:tc>
          <w:tcPr>
            <w:tcW w:w="696" w:type="dxa"/>
            <w:vAlign w:val="center"/>
          </w:tcPr>
          <w:p w14:paraId="74627BFE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0" w:type="auto"/>
            <w:vAlign w:val="center"/>
          </w:tcPr>
          <w:p w14:paraId="013BA8ED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.12</w:t>
            </w:r>
          </w:p>
        </w:tc>
        <w:tc>
          <w:tcPr>
            <w:tcW w:w="0" w:type="auto"/>
            <w:vAlign w:val="center"/>
          </w:tcPr>
          <w:p w14:paraId="68CC4411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0" w:type="auto"/>
            <w:vAlign w:val="center"/>
          </w:tcPr>
          <w:p w14:paraId="7F5C3450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h1601</w:t>
            </w:r>
          </w:p>
        </w:tc>
        <w:tc>
          <w:tcPr>
            <w:tcW w:w="1739" w:type="dxa"/>
            <w:vMerge w:val="restart"/>
            <w:vAlign w:val="center"/>
          </w:tcPr>
          <w:p w14:paraId="0F4FDB33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LV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0598EA01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827" w14:paraId="4B3DE57E" w14:textId="77777777">
        <w:trPr>
          <w:jc w:val="center"/>
        </w:trPr>
        <w:tc>
          <w:tcPr>
            <w:tcW w:w="0" w:type="auto"/>
            <w:vAlign w:val="center"/>
          </w:tcPr>
          <w:p w14:paraId="372D3549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13" w:type="dxa"/>
            <w:vAlign w:val="center"/>
          </w:tcPr>
          <w:p w14:paraId="5C620EBB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row-to-finish</w:t>
            </w:r>
          </w:p>
        </w:tc>
        <w:tc>
          <w:tcPr>
            <w:tcW w:w="696" w:type="dxa"/>
            <w:vAlign w:val="center"/>
          </w:tcPr>
          <w:p w14:paraId="38DBF446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0</w:t>
            </w:r>
          </w:p>
        </w:tc>
        <w:tc>
          <w:tcPr>
            <w:tcW w:w="0" w:type="auto"/>
            <w:vAlign w:val="center"/>
          </w:tcPr>
          <w:p w14:paraId="69370130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.2</w:t>
            </w:r>
          </w:p>
        </w:tc>
        <w:tc>
          <w:tcPr>
            <w:tcW w:w="0" w:type="auto"/>
            <w:vAlign w:val="center"/>
          </w:tcPr>
          <w:p w14:paraId="7E356D85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0" w:type="auto"/>
            <w:vAlign w:val="center"/>
          </w:tcPr>
          <w:p w14:paraId="62B77469" w14:textId="77777777" w:rsidR="00756827" w:rsidRDefault="00B806A0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h1701</w:t>
            </w:r>
          </w:p>
        </w:tc>
        <w:tc>
          <w:tcPr>
            <w:tcW w:w="1739" w:type="dxa"/>
            <w:vMerge/>
            <w:vAlign w:val="center"/>
          </w:tcPr>
          <w:p w14:paraId="32F9CBF8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412AB2E" w14:textId="77777777" w:rsidR="00756827" w:rsidRDefault="00756827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99EE30" w14:textId="77777777" w:rsidR="00756827" w:rsidRDefault="00B806A0">
      <w:pPr>
        <w:jc w:val="left"/>
        <w:rPr>
          <w:rFonts w:ascii="Times New Roman" w:hAnsi="Times New Roman"/>
          <w:sz w:val="15"/>
          <w:szCs w:val="18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sz w:val="15"/>
          <w:szCs w:val="18"/>
        </w:rPr>
        <w:t xml:space="preserve"> TJM-F92 means a HP-PRRSV MLV strain, </w:t>
      </w:r>
      <w:proofErr w:type="spellStart"/>
      <w:r>
        <w:rPr>
          <w:rFonts w:ascii="Times New Roman" w:hAnsi="Times New Roman"/>
          <w:sz w:val="15"/>
          <w:szCs w:val="18"/>
        </w:rPr>
        <w:t>Ingelvac</w:t>
      </w:r>
      <w:proofErr w:type="spellEnd"/>
      <w:r>
        <w:rPr>
          <w:rFonts w:ascii="Times New Roman" w:hAnsi="Times New Roman"/>
          <w:sz w:val="15"/>
          <w:szCs w:val="18"/>
        </w:rPr>
        <w:t xml:space="preserve"> means </w:t>
      </w:r>
      <w:proofErr w:type="spellStart"/>
      <w:r>
        <w:rPr>
          <w:rFonts w:ascii="Times New Roman" w:hAnsi="Times New Roman"/>
          <w:sz w:val="15"/>
          <w:szCs w:val="18"/>
        </w:rPr>
        <w:t>IngelvacPRRS</w:t>
      </w:r>
      <w:proofErr w:type="spellEnd"/>
      <w:r>
        <w:rPr>
          <w:rFonts w:ascii="Times New Roman" w:hAnsi="Times New Roman"/>
          <w:sz w:val="15"/>
          <w:szCs w:val="18"/>
        </w:rPr>
        <w:t xml:space="preserve"> MLV.</w:t>
      </w:r>
    </w:p>
    <w:p w14:paraId="4C5371FE" w14:textId="77777777" w:rsidR="00756827" w:rsidRDefault="00756827">
      <w:pPr>
        <w:jc w:val="left"/>
        <w:rPr>
          <w:rFonts w:ascii="Times New Roman" w:hAnsi="Times New Roman"/>
          <w:sz w:val="15"/>
          <w:szCs w:val="18"/>
        </w:rPr>
      </w:pPr>
    </w:p>
    <w:p w14:paraId="3848ECD9" w14:textId="77777777" w:rsidR="00756827" w:rsidRDefault="00B806A0">
      <w:pPr>
        <w:jc w:val="left"/>
        <w:rPr>
          <w:rFonts w:ascii="Times New Roman" w:hAnsi="Times New Roman"/>
          <w:sz w:val="15"/>
          <w:szCs w:val="18"/>
        </w:rPr>
        <w:sectPr w:rsidR="00756827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 w:rsidRPr="00B806A0">
        <w:rPr>
          <w:rFonts w:ascii="Times New Roman" w:hAnsi="Times New Roman"/>
          <w:sz w:val="15"/>
          <w:szCs w:val="18"/>
          <w:vertAlign w:val="superscript"/>
        </w:rPr>
        <w:t>#</w:t>
      </w:r>
      <w:r>
        <w:rPr>
          <w:rFonts w:ascii="Times New Roman" w:hAnsi="Times New Roman"/>
          <w:sz w:val="15"/>
          <w:szCs w:val="18"/>
        </w:rPr>
        <w:t>”</w:t>
      </w:r>
      <w:r>
        <w:rPr>
          <w:rFonts w:ascii="Times New Roman" w:hAnsi="Times New Roman" w:hint="eastAsia"/>
          <w:sz w:val="15"/>
          <w:szCs w:val="18"/>
        </w:rPr>
        <w:t>two-point</w:t>
      </w:r>
      <w:r>
        <w:rPr>
          <w:rFonts w:ascii="Times New Roman" w:hAnsi="Times New Roman"/>
          <w:sz w:val="15"/>
          <w:szCs w:val="18"/>
        </w:rPr>
        <w:t>”</w:t>
      </w:r>
      <w:r>
        <w:rPr>
          <w:rFonts w:ascii="Times New Roman" w:hAnsi="Times New Roman" w:hint="eastAsia"/>
          <w:sz w:val="15"/>
          <w:szCs w:val="18"/>
        </w:rPr>
        <w:t xml:space="preserve"> means </w:t>
      </w:r>
      <w:r>
        <w:rPr>
          <w:rFonts w:ascii="Times New Roman" w:hAnsi="Times New Roman" w:hint="eastAsia"/>
          <w:sz w:val="15"/>
          <w:szCs w:val="18"/>
        </w:rPr>
        <w:t>the breeding farms with sale of piglets at weaning.</w:t>
      </w:r>
    </w:p>
    <w:p w14:paraId="60B316EC" w14:textId="77777777" w:rsidR="00756827" w:rsidRDefault="00756827">
      <w:pPr>
        <w:jc w:val="left"/>
        <w:rPr>
          <w:rFonts w:ascii="Times New Roman" w:hAnsi="Times New Roman"/>
          <w:sz w:val="15"/>
          <w:szCs w:val="18"/>
        </w:rPr>
      </w:pPr>
    </w:p>
    <w:p w14:paraId="5183509F" w14:textId="77777777" w:rsidR="00756827" w:rsidRDefault="00B806A0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2. The mating rate after weaning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(7 days) per month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9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986"/>
      </w:tblGrid>
      <w:tr w:rsidR="00756827" w14:paraId="044ADB53" w14:textId="77777777">
        <w:trPr>
          <w:trHeight w:val="277"/>
          <w:jc w:val="center"/>
        </w:trPr>
        <w:tc>
          <w:tcPr>
            <w:tcW w:w="0" w:type="auto"/>
            <w:vMerge w:val="restart"/>
            <w:vAlign w:val="center"/>
          </w:tcPr>
          <w:p w14:paraId="35B8CB6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0" w:type="auto"/>
            <w:gridSpan w:val="7"/>
            <w:tcBorders>
              <w:right w:val="nil"/>
            </w:tcBorders>
            <w:vAlign w:val="bottom"/>
          </w:tcPr>
          <w:p w14:paraId="0D5F76D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ating ra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ter weaning (7 days) before outbreak (6 months)</w:t>
            </w: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  <w:vAlign w:val="bottom"/>
          </w:tcPr>
          <w:p w14:paraId="225E38A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ing rate after weaning (7 days) after outbreak (6 months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3B0E4E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756827" w14:paraId="55981B5F" w14:textId="77777777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46CCAB5C" w14:textId="77777777" w:rsidR="00756827" w:rsidRDefault="0075682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34D6C8B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EDE8AE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A831D1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2FF505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7BA362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DBB7AF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C6A1512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CB7599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0F4A7A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4D1B66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C4F280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3BF0DD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3841DD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E79CECB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vMerge/>
            <w:vAlign w:val="bottom"/>
          </w:tcPr>
          <w:p w14:paraId="21FF2E18" w14:textId="77777777" w:rsidR="00756827" w:rsidRDefault="007568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56827" w14:paraId="773D698C" w14:textId="77777777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75EDE6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D862B6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9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F3B9AB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5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6CAAE38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0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72E685D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1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0AA132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55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67AE7F7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29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2C5DA59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75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FA6812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57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51B4785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19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379D25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0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4388001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5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5377748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9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28BF200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77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473CD8CE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35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4562105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1%</w:t>
            </w:r>
          </w:p>
        </w:tc>
      </w:tr>
      <w:tr w:rsidR="00756827" w14:paraId="4FEB1745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070A9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2CDC9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8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17D2D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5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FF71B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5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BA78D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6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BB61A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9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9EBD7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4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D7E1C9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5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FDCE8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8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E8400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EDD8A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0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9CBB9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2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D613B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2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BEDDE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.7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537D8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2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04382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2%</w:t>
            </w:r>
          </w:p>
        </w:tc>
      </w:tr>
      <w:tr w:rsidR="00756827" w14:paraId="5E4EB4FE" w14:textId="77777777">
        <w:trPr>
          <w:trHeight w:val="277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E8898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F0191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0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FF718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9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B330A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9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5DF34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1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4B7DD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9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280CD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2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810BCB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8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AE180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6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DBAD1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5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8D135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5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2AE5D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4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C033A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8AA9F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5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A7652F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8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E1B0F7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%</w:t>
            </w:r>
          </w:p>
        </w:tc>
      </w:tr>
      <w:tr w:rsidR="00756827" w14:paraId="3EB6A795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82562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2F125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8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E08CF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8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8BEFD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0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7DC3D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CF88D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5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C1951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3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820BAB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2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06775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5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1C09E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6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B40A6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00E3F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35876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98D8C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C234E0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0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732747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8%</w:t>
            </w:r>
          </w:p>
        </w:tc>
      </w:tr>
    </w:tbl>
    <w:p w14:paraId="0047E257" w14:textId="77777777" w:rsidR="00756827" w:rsidRDefault="00756827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</w:p>
    <w:p w14:paraId="60C2C399" w14:textId="77777777" w:rsidR="00756827" w:rsidRDefault="00B806A0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3. The conception rate after mating (35 days) per month*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9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986"/>
      </w:tblGrid>
      <w:tr w:rsidR="00756827" w14:paraId="7E56B2B3" w14:textId="77777777">
        <w:trPr>
          <w:trHeight w:val="277"/>
          <w:jc w:val="center"/>
        </w:trPr>
        <w:tc>
          <w:tcPr>
            <w:tcW w:w="0" w:type="auto"/>
            <w:vMerge w:val="restart"/>
            <w:vAlign w:val="center"/>
          </w:tcPr>
          <w:p w14:paraId="2AD6B3E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0" w:type="auto"/>
            <w:gridSpan w:val="7"/>
            <w:tcBorders>
              <w:right w:val="nil"/>
            </w:tcBorders>
            <w:vAlign w:val="bottom"/>
          </w:tcPr>
          <w:p w14:paraId="09C1702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nception rate after mating (35 days) before outbreak (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nths)</w:t>
            </w: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  <w:vAlign w:val="bottom"/>
          </w:tcPr>
          <w:p w14:paraId="5CF9497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ception rate after mating (35 days) after outbreak (6 months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28408E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756827" w14:paraId="5B886FD4" w14:textId="77777777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5F1277FC" w14:textId="77777777" w:rsidR="00756827" w:rsidRDefault="0075682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291DB3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0945AB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669417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F00B53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935C48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EC1EB1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0651FC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281259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F8C7F0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BF11F1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C423AA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3D1D4B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3DA507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94DB2D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vMerge/>
            <w:vAlign w:val="bottom"/>
          </w:tcPr>
          <w:p w14:paraId="24D35C4B" w14:textId="77777777" w:rsidR="00756827" w:rsidRDefault="007568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56827" w14:paraId="20FE6B80" w14:textId="77777777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36F5E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384694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4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9C676E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1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DCCF7D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49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5B4C4D6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1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942CDB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37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2DA1EF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9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74E31337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4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4665203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2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092965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3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29F04D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5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298A6A0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04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E125CE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08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6183941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44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FD40AD9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6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54B0E2E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80%</w:t>
            </w:r>
          </w:p>
        </w:tc>
      </w:tr>
      <w:tr w:rsidR="00756827" w14:paraId="530397C6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6ED95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943E7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4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2D11A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2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0A226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3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D5DBB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5B250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1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A8F2D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9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79AFE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4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5ECDF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1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0F954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1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DDBE6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8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DD219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5EB15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3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C535E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0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B1078E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8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7B8E01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59%</w:t>
            </w:r>
          </w:p>
        </w:tc>
      </w:tr>
      <w:tr w:rsidR="00756827" w14:paraId="4AD4F223" w14:textId="77777777">
        <w:trPr>
          <w:trHeight w:val="277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E277D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1C8F6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0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B65EE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2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6285E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1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B7B02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9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EEB69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5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DEBB0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1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BAF4E2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8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51520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7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C58F4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5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1710A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1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E7B44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2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FC1C8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7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DF2FD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1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3C6D21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2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337324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</w:tr>
      <w:tr w:rsidR="00756827" w14:paraId="6FFF4196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59FC2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2C7E4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0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F43BA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A1972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6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30044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20636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7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92DAF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E7CA9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7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53E2E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2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34FF9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5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3E938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6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AF9BE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5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FCEDA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9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35AF0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0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888273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6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01469F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15%</w:t>
            </w:r>
          </w:p>
        </w:tc>
      </w:tr>
    </w:tbl>
    <w:p w14:paraId="2E841333" w14:textId="77777777" w:rsidR="00756827" w:rsidRDefault="00B806A0">
      <w:pPr>
        <w:spacing w:line="360" w:lineRule="auto"/>
        <w:ind w:firstLine="42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*</w:t>
      </w:r>
      <w:r>
        <w:rPr>
          <w:rFonts w:ascii="Times New Roman" w:hAnsi="Times New Roman" w:cs="Times New Roman"/>
          <w:bCs/>
          <w:sz w:val="18"/>
          <w:szCs w:val="18"/>
        </w:rPr>
        <w:t>The conception was confirmed by B-ultrasound diagnosis.</w:t>
      </w:r>
    </w:p>
    <w:p w14:paraId="1BE1612C" w14:textId="77777777" w:rsidR="00756827" w:rsidRDefault="00756827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</w:p>
    <w:p w14:paraId="3059A010" w14:textId="77777777" w:rsidR="00756827" w:rsidRDefault="00B806A0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4. The abortion rate of gestation sows per month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96"/>
        <w:gridCol w:w="681"/>
        <w:gridCol w:w="681"/>
        <w:gridCol w:w="681"/>
        <w:gridCol w:w="681"/>
        <w:gridCol w:w="681"/>
        <w:gridCol w:w="681"/>
        <w:gridCol w:w="681"/>
        <w:gridCol w:w="771"/>
        <w:gridCol w:w="771"/>
        <w:gridCol w:w="681"/>
        <w:gridCol w:w="681"/>
        <w:gridCol w:w="681"/>
        <w:gridCol w:w="681"/>
        <w:gridCol w:w="681"/>
        <w:gridCol w:w="986"/>
      </w:tblGrid>
      <w:tr w:rsidR="00756827" w14:paraId="2C7E45C7" w14:textId="77777777">
        <w:trPr>
          <w:trHeight w:val="277"/>
          <w:jc w:val="center"/>
        </w:trPr>
        <w:tc>
          <w:tcPr>
            <w:tcW w:w="0" w:type="auto"/>
            <w:vMerge w:val="restart"/>
            <w:vAlign w:val="center"/>
          </w:tcPr>
          <w:p w14:paraId="795E5FC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0" w:type="auto"/>
            <w:gridSpan w:val="7"/>
            <w:tcBorders>
              <w:right w:val="nil"/>
            </w:tcBorders>
            <w:vAlign w:val="bottom"/>
          </w:tcPr>
          <w:p w14:paraId="348E1B1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bortion rate before outbreak (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nths)</w:t>
            </w: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  <w:vAlign w:val="bottom"/>
          </w:tcPr>
          <w:p w14:paraId="4AB1C5C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ortion rate after outbreak (6 months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0FD324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756827" w14:paraId="0916C5B1" w14:textId="77777777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0347AC6D" w14:textId="77777777" w:rsidR="00756827" w:rsidRDefault="0075682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FAE8FD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6D1E8F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DE2B72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D98225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06A23A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2E73C9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C0BAAFE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6ABB91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4E7EFD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0E8A7B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877733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98D083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280CEA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28541CD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vMerge/>
            <w:vAlign w:val="bottom"/>
          </w:tcPr>
          <w:p w14:paraId="0D3A1A7C" w14:textId="77777777" w:rsidR="00756827" w:rsidRDefault="007568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56827" w14:paraId="5DA57F39" w14:textId="77777777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9AAC51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7578FC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5343E6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04BDA1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68F9FC1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5949F65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57C79F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135EE294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A26FAF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5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475CBB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6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614EEF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4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5C21530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9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57A00D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347F09C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8A6F0B0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6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</w:tcPr>
          <w:p w14:paraId="076C37CE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3%</w:t>
            </w:r>
          </w:p>
        </w:tc>
      </w:tr>
      <w:tr w:rsidR="00756827" w14:paraId="20B7B904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0EA00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1ECD3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B4980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39B3A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AD65A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21B80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9D776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FB61BE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E1AB7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7AB37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42C20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1A676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FE951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AB758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C92092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F38165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%</w:t>
            </w:r>
          </w:p>
        </w:tc>
      </w:tr>
      <w:tr w:rsidR="00756827" w14:paraId="6C0D6E37" w14:textId="77777777">
        <w:trPr>
          <w:trHeight w:val="277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41803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E03C1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6EC34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45809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62CA8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00037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92D4F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FFBED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49657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2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C78AE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27E07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DAD8F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C2949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CB06F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D6648F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DC71FA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%</w:t>
            </w:r>
          </w:p>
        </w:tc>
      </w:tr>
      <w:tr w:rsidR="00756827" w14:paraId="27CA1509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4A317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59457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CB349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AD1B4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FB98B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1F0B0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F72E9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C313E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E0200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385C9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45F13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43A05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6A65B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CD2E5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76B78A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7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6BE201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%</w:t>
            </w:r>
          </w:p>
        </w:tc>
      </w:tr>
    </w:tbl>
    <w:p w14:paraId="0E95B77D" w14:textId="77777777" w:rsidR="00756827" w:rsidRDefault="00756827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</w:p>
    <w:p w14:paraId="20ACF940" w14:textId="77777777" w:rsidR="00756827" w:rsidRDefault="00B806A0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5. The farrowing rate of gestation sows per month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9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986"/>
      </w:tblGrid>
      <w:tr w:rsidR="00756827" w14:paraId="2E60C3FB" w14:textId="77777777">
        <w:trPr>
          <w:trHeight w:val="277"/>
          <w:jc w:val="center"/>
        </w:trPr>
        <w:tc>
          <w:tcPr>
            <w:tcW w:w="0" w:type="auto"/>
            <w:vMerge w:val="restart"/>
            <w:vAlign w:val="center"/>
          </w:tcPr>
          <w:p w14:paraId="26E2C0A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0" w:type="auto"/>
            <w:gridSpan w:val="7"/>
            <w:tcBorders>
              <w:right w:val="nil"/>
            </w:tcBorders>
            <w:vAlign w:val="bottom"/>
          </w:tcPr>
          <w:p w14:paraId="640492B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rrowing rate before outbreak (6 months)</w:t>
            </w: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  <w:vAlign w:val="bottom"/>
          </w:tcPr>
          <w:p w14:paraId="1E7C5E9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rrowing rate after outbreak (6 months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4460CA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756827" w14:paraId="6AC35E5B" w14:textId="77777777">
        <w:trPr>
          <w:trHeight w:val="320"/>
          <w:jc w:val="center"/>
        </w:trPr>
        <w:tc>
          <w:tcPr>
            <w:tcW w:w="0" w:type="auto"/>
            <w:vMerge/>
            <w:vAlign w:val="center"/>
          </w:tcPr>
          <w:p w14:paraId="514B2F14" w14:textId="77777777" w:rsidR="00756827" w:rsidRDefault="0075682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C59E34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F7068B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66F0DF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D77F83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E79A83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C36871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2EA5487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2B9959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4AC6D7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5F03D2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3C65FF2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FFAE8D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7C3603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D4FDFB9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vMerge/>
            <w:vAlign w:val="bottom"/>
          </w:tcPr>
          <w:p w14:paraId="6C4694B2" w14:textId="77777777" w:rsidR="00756827" w:rsidRDefault="007568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56827" w14:paraId="1F4DAEF9" w14:textId="77777777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407C64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94DE63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3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C847DD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8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1DCF9C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9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567ECA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9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EEE07C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1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CAD19C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95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7C217B9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5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C14CB9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34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4D2CF8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47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6700A9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4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353249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4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7AE7CC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3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BF4ED2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44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E3AC05D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7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EF2AFC3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8%</w:t>
            </w:r>
          </w:p>
        </w:tc>
      </w:tr>
      <w:tr w:rsidR="00756827" w14:paraId="3F92F3A6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3E45D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0A62E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3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82412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.3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09FC8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2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28FFF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1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EF65A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8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1B1B0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8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E9665E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3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08D0C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4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3F529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7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4F6C7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4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00679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7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92262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8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CF79E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7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840F3F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49C18D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1%</w:t>
            </w:r>
          </w:p>
        </w:tc>
      </w:tr>
      <w:tr w:rsidR="00756827" w14:paraId="42A4CB79" w14:textId="77777777">
        <w:trPr>
          <w:trHeight w:val="277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99EE5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59519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4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9B69A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3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3182D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.3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76258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8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8ADD0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0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4E0A5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9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F0943D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1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73A4B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1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825E3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0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6623A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7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71865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3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3ABF6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7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CE5E9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5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0F7DDB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0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5BFA7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8%</w:t>
            </w:r>
          </w:p>
        </w:tc>
      </w:tr>
      <w:tr w:rsidR="00756827" w14:paraId="6243C740" w14:textId="77777777">
        <w:trPr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1EC0C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D6EB7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9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12EA4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3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B351C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3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5647C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.7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0C14A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820F0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8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878C1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7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16DEB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8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6B1CC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7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3CA3C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7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64428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7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589C6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748B6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4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140D63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6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526043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2%</w:t>
            </w:r>
          </w:p>
        </w:tc>
      </w:tr>
    </w:tbl>
    <w:p w14:paraId="5D3FC514" w14:textId="77777777" w:rsidR="00756827" w:rsidRDefault="00756827">
      <w:pPr>
        <w:widowControl/>
        <w:spacing w:line="360" w:lineRule="auto"/>
        <w:jc w:val="center"/>
        <w:rPr>
          <w:rFonts w:ascii="Times New Roman" w:hAnsi="Times New Roman"/>
          <w:sz w:val="15"/>
          <w:szCs w:val="18"/>
        </w:rPr>
      </w:pPr>
    </w:p>
    <w:p w14:paraId="72788081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13E6D8D1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1A187875" w14:textId="77777777" w:rsidR="00756827" w:rsidRDefault="00B806A0">
      <w:pPr>
        <w:spacing w:line="360" w:lineRule="exact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6. The pre-weaning mortality of suckling piglets per month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9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986"/>
      </w:tblGrid>
      <w:tr w:rsidR="00756827" w14:paraId="3AC47189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7D1F2A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0" w:type="auto"/>
            <w:gridSpan w:val="7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C55C0F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rrowing rate before outbreak (6 months)</w:t>
            </w:r>
          </w:p>
        </w:tc>
        <w:tc>
          <w:tcPr>
            <w:tcW w:w="0" w:type="auto"/>
            <w:gridSpan w:val="7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0D8793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rrowing rate after outbreak (6 months)</w:t>
            </w:r>
          </w:p>
        </w:tc>
        <w:tc>
          <w:tcPr>
            <w:tcW w:w="0" w:type="auto"/>
            <w:vMerge w:val="restart"/>
            <w:vAlign w:val="center"/>
          </w:tcPr>
          <w:p w14:paraId="1BAF9A7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756827" w14:paraId="4D598FF4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bottom"/>
          </w:tcPr>
          <w:p w14:paraId="1D446D1D" w14:textId="77777777" w:rsidR="00756827" w:rsidRDefault="0075682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51AAAE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B1C4B8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78B009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AA28CA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8FBB14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ACD9264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B75E1B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462009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3EBCFD5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734FC8B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6D3498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2B98DD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3839FB1" w14:textId="77777777" w:rsidR="00756827" w:rsidRDefault="00B806A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B920553" w14:textId="77777777" w:rsidR="00756827" w:rsidRDefault="00B806A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bottom"/>
          </w:tcPr>
          <w:p w14:paraId="7BE2F839" w14:textId="77777777" w:rsidR="00756827" w:rsidRDefault="0075682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56827" w14:paraId="6B6D8D53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FF4572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BC1943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28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C6002C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8.7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A5795B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54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0D1745E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30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0E1803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1.4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6009AE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27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042FFA9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556C05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2.88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C1DFAE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1.4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52EA75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72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29D5818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8.79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7ED6ED3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1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165804C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73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9BCAC19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1%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66231871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8%</w:t>
            </w:r>
          </w:p>
        </w:tc>
      </w:tr>
      <w:tr w:rsidR="00756827" w14:paraId="5C2B80EF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D3A70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BBBDB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1.9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6AE1B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4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61EC1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8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AB1A8E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3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26782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1.4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DC3D5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2.3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2A3642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703AE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32.8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914B5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21.0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055AF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4.2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7FC5A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3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CF086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3.3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82956F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6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ABB5B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0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67FB97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8%</w:t>
            </w:r>
          </w:p>
        </w:tc>
      </w:tr>
      <w:tr w:rsidR="00756827" w14:paraId="650DC7A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FE29B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922F1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262DC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2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B6CE4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6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1499C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6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5BC67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D9FAE2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7A6B4C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3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73091D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8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319AD1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9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0D126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86CD8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4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87C08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F2115A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4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906B68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755A16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14%</w:t>
            </w:r>
          </w:p>
        </w:tc>
      </w:tr>
      <w:tr w:rsidR="00756827" w14:paraId="06AACD0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B0F3F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8CEBB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9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3C2EF7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2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E27EE3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8.3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2ABD68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0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B10AD5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6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F9753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8.1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1328D5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2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124966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5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96959C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7.4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F66D6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9.9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D0835B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8.6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4BF999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8.10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B33DA0" w14:textId="77777777" w:rsidR="00756827" w:rsidRDefault="00B806A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  <w:t>13.4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4FCAD6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2557EB" w14:textId="77777777" w:rsidR="00756827" w:rsidRDefault="00B806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0%</w:t>
            </w:r>
          </w:p>
        </w:tc>
      </w:tr>
    </w:tbl>
    <w:p w14:paraId="61886CB8" w14:textId="77777777" w:rsidR="00756827" w:rsidRDefault="00756827">
      <w:pPr>
        <w:widowControl/>
        <w:spacing w:line="360" w:lineRule="atLeast"/>
        <w:rPr>
          <w:rFonts w:ascii="Times New Roman" w:eastAsia="SimHei" w:hAnsi="Times New Roman"/>
          <w:color w:val="000000"/>
          <w:sz w:val="18"/>
          <w:szCs w:val="18"/>
        </w:rPr>
      </w:pPr>
    </w:p>
    <w:p w14:paraId="49BFAD41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59666B5B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49316C9B" w14:textId="77777777" w:rsidR="00756827" w:rsidRDefault="00B806A0">
      <w:pPr>
        <w:spacing w:line="360" w:lineRule="exact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7. The </w:t>
      </w:r>
      <w:bookmarkStart w:id="0" w:name="_Hlk97149275"/>
      <w:r>
        <w:rPr>
          <w:rFonts w:ascii="Times New Roman" w:hAnsi="Times New Roman" w:cs="Times New Roman"/>
          <w:b/>
          <w:szCs w:val="21"/>
        </w:rPr>
        <w:t>fattening days to reach 115kg</w:t>
      </w:r>
      <w:bookmarkEnd w:id="0"/>
    </w:p>
    <w:tbl>
      <w:tblPr>
        <w:tblW w:w="14742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1006"/>
      </w:tblGrid>
      <w:tr w:rsidR="00756827" w14:paraId="4CF33912" w14:textId="77777777">
        <w:trPr>
          <w:jc w:val="center"/>
        </w:trPr>
        <w:tc>
          <w:tcPr>
            <w:tcW w:w="72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8205B6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5061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C5EC01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ttening days before outbreak (6 months)</w:t>
            </w:r>
          </w:p>
        </w:tc>
        <w:tc>
          <w:tcPr>
            <w:tcW w:w="7953" w:type="dxa"/>
            <w:gridSpan w:val="11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9FB944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ttening days after outbreak (10 months)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757AC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756827" w14:paraId="79D601EE" w14:textId="77777777">
        <w:trPr>
          <w:jc w:val="center"/>
        </w:trPr>
        <w:tc>
          <w:tcPr>
            <w:tcW w:w="72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E14427" w14:textId="77777777" w:rsidR="00756827" w:rsidRDefault="007568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00532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181CCF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A1E20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67D68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9E635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56006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5B7784" w14:textId="77777777" w:rsidR="00756827" w:rsidRDefault="00B806A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04F0F2" w14:textId="77777777" w:rsidR="00756827" w:rsidRDefault="00B806A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9C66A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1A0BD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456A4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A0A4B6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7FC928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F8F120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B3521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61E58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AF082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D82B5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036F6A" w14:textId="77777777" w:rsidR="00756827" w:rsidRDefault="007568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56827" w14:paraId="286A6237" w14:textId="77777777">
        <w:trPr>
          <w:jc w:val="center"/>
        </w:trPr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15122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66446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6.20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5ADBE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6.86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B3783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4.70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170E6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4.52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91339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0.57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758A2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9.59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414FD6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7.34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A0868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9.03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55D55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4.42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E549F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5.21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532B6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7.64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B5ABE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6.31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904C2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3.70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C5630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2.52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7509F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9.54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0C1D5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9.59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CDD5C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7.54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8E8728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78.58 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E40A42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</w:tr>
      <w:tr w:rsidR="00756827" w14:paraId="41393B69" w14:textId="77777777">
        <w:trPr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A27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5178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6.8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692B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2.4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8B23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4.9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8280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0.5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389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3.3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261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7.8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1865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C4F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2.6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1AC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49B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2.9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9EAA" w14:textId="77777777" w:rsidR="00756827" w:rsidRDefault="00B806A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6.29                                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A78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3.5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336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1.5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8B5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8.2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E2B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6.3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AF2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5.2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634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2.8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A13F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3.5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B5AB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05 </w:t>
            </w:r>
          </w:p>
        </w:tc>
      </w:tr>
      <w:tr w:rsidR="00756827" w14:paraId="62186000" w14:textId="77777777">
        <w:trPr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004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F15E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7.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73A0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9.7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77BF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1.1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C431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B3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8.2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FB2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0.0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E2EE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1F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82.7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1C9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80.0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004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8.2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8BB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5.1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E93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7.9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8EA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6.8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E5A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5.3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0B1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0.1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ECC" w14:textId="77777777" w:rsidR="00756827" w:rsidRDefault="00B806A0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7.6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B8D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FD0E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5.9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B99B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3 </w:t>
            </w:r>
          </w:p>
        </w:tc>
      </w:tr>
      <w:tr w:rsidR="00756827" w14:paraId="0E18EFBE" w14:textId="77777777">
        <w:trPr>
          <w:jc w:val="center"/>
        </w:trPr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27C10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25325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9.2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9E73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2.6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F6E85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0.43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3C2B8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2.31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5E65F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4.98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7A3D4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9.35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8D7508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.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CF7C3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68.4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DD085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0.44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95106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1.69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A3E8F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0.35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2CE42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0.7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39B49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9.98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D2BBF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3.0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81867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8.8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0F47C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1.0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40CBD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3.69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D90CAA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77.32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C79E84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2 </w:t>
            </w:r>
          </w:p>
        </w:tc>
      </w:tr>
    </w:tbl>
    <w:p w14:paraId="6DB211EE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6366C35B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78616979" w14:textId="77777777" w:rsidR="00756827" w:rsidRDefault="00B806A0">
      <w:pPr>
        <w:spacing w:line="360" w:lineRule="exact"/>
        <w:ind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8. The health costs (vaccination and medication costs, </w:t>
      </w:r>
      <w:r>
        <w:rPr>
          <w:rFonts w:ascii="Times New Roman" w:hAnsi="Times New Roman" w:hint="eastAsia"/>
          <w:sz w:val="24"/>
          <w:szCs w:val="24"/>
        </w:rPr>
        <w:t>¥</w:t>
      </w:r>
      <w:r>
        <w:rPr>
          <w:rFonts w:ascii="Times New Roman" w:hAnsi="Times New Roman" w:cs="Times New Roman"/>
          <w:b/>
          <w:szCs w:val="21"/>
        </w:rPr>
        <w:t>)</w:t>
      </w:r>
    </w:p>
    <w:tbl>
      <w:tblPr>
        <w:tblW w:w="14742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1006"/>
      </w:tblGrid>
      <w:tr w:rsidR="00756827" w14:paraId="2F0B6E65" w14:textId="77777777">
        <w:trPr>
          <w:jc w:val="center"/>
        </w:trPr>
        <w:tc>
          <w:tcPr>
            <w:tcW w:w="72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184AF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5061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015B1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 costs before outbreak (6 months)</w:t>
            </w:r>
          </w:p>
        </w:tc>
        <w:tc>
          <w:tcPr>
            <w:tcW w:w="7953" w:type="dxa"/>
            <w:gridSpan w:val="11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11893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 costs after outbreak (10 months)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CA758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ference</w:t>
            </w:r>
          </w:p>
        </w:tc>
      </w:tr>
      <w:tr w:rsidR="00756827" w14:paraId="6523FA7C" w14:textId="77777777">
        <w:trPr>
          <w:jc w:val="center"/>
        </w:trPr>
        <w:tc>
          <w:tcPr>
            <w:tcW w:w="72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96F4ED" w14:textId="77777777" w:rsidR="00756827" w:rsidRDefault="007568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E3F18F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AC9E2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3C3EB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3FF38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6EB9E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DF3C7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1FA81B" w14:textId="77777777" w:rsidR="00756827" w:rsidRDefault="00B806A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280C57C" w14:textId="77777777" w:rsidR="00756827" w:rsidRDefault="00B806A0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25104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EEFCD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65A32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2313AF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+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AED80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A1C83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8B2A7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1E814E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77CD3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209BB1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A5BF71D" w14:textId="77777777" w:rsidR="00756827" w:rsidRDefault="007568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56827" w14:paraId="0148B57D" w14:textId="77777777">
        <w:trPr>
          <w:jc w:val="center"/>
        </w:trPr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4D56E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0C301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.84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9EB1F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66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1DF3A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.01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18F38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.55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4291A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.96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DA7BD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.71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CD246C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.79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FB03C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06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CB9F49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.49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AA98B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58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B2C07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.78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8D557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84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157D3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.54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719AE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.38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501D0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.20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768D9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.86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22402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.00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040CC1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.00 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6A3A3B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</w:tr>
      <w:tr w:rsidR="00756827" w14:paraId="4770080C" w14:textId="77777777">
        <w:trPr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3DE5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BE70F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.5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00222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.3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29E52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4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49574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.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A6CCB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.7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0739C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2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13F7555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.8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851E03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.6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DD34A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.6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39C32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4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00C33A" w14:textId="77777777" w:rsidR="00756827" w:rsidRDefault="00B806A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5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4E5EE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4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09BFE7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.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7EE630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7.2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51A50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7.4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35562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2.8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37417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.8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D6E1D3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6.5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AA21798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77 </w:t>
            </w:r>
          </w:p>
        </w:tc>
      </w:tr>
      <w:tr w:rsidR="00756827" w14:paraId="75D69B07" w14:textId="77777777">
        <w:trPr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886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00BB62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58005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.2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11BAF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3F23ED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.0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51EE6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.4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348F5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.0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6B9184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.4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BA1C1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.5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D38AF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.2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87414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.1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E0444C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.8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A8C29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.2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3F0B48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3.8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A0818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6.1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94FC1F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4.0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98E4F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.7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9497F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95F78E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0.2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146D7ED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.78 </w:t>
            </w:r>
          </w:p>
        </w:tc>
      </w:tr>
      <w:tr w:rsidR="00756827" w14:paraId="42935256" w14:textId="77777777">
        <w:trPr>
          <w:jc w:val="center"/>
        </w:trPr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06460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B8E5A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1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4E846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.94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3ACD6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E765E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45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3D154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.34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660DC6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.33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2B3B9F" w14:textId="77777777" w:rsidR="00756827" w:rsidRDefault="00B806A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.03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9B22AB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8DE72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.95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E93502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.9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A35AE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.84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E32D3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5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4A0334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.21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69972A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.1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D905B7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.0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BD270E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1.5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901B61" w14:textId="77777777" w:rsidR="00756827" w:rsidRDefault="00B806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4.41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77232A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.86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8CF4AD" w14:textId="77777777" w:rsidR="00756827" w:rsidRDefault="00B806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83 </w:t>
            </w:r>
          </w:p>
        </w:tc>
      </w:tr>
    </w:tbl>
    <w:p w14:paraId="28CA7DA4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p w14:paraId="7B42D298" w14:textId="77777777" w:rsidR="00756827" w:rsidRDefault="00756827">
      <w:pPr>
        <w:widowControl/>
        <w:spacing w:line="360" w:lineRule="atLeast"/>
        <w:jc w:val="center"/>
        <w:rPr>
          <w:rFonts w:ascii="Times New Roman" w:eastAsia="SimHei" w:hAnsi="Times New Roman"/>
          <w:color w:val="000000"/>
          <w:sz w:val="18"/>
          <w:szCs w:val="18"/>
        </w:rPr>
      </w:pPr>
    </w:p>
    <w:sectPr w:rsidR="00756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BFD"/>
    <w:rsid w:val="000D6296"/>
    <w:rsid w:val="000E3CB4"/>
    <w:rsid w:val="00180306"/>
    <w:rsid w:val="00266A8E"/>
    <w:rsid w:val="00291DA7"/>
    <w:rsid w:val="00296D72"/>
    <w:rsid w:val="002B229A"/>
    <w:rsid w:val="00345776"/>
    <w:rsid w:val="00350EE0"/>
    <w:rsid w:val="003939A1"/>
    <w:rsid w:val="003B1362"/>
    <w:rsid w:val="00437E70"/>
    <w:rsid w:val="00456DA1"/>
    <w:rsid w:val="00481187"/>
    <w:rsid w:val="005201BF"/>
    <w:rsid w:val="00560E71"/>
    <w:rsid w:val="005E3D40"/>
    <w:rsid w:val="00677E8B"/>
    <w:rsid w:val="00737638"/>
    <w:rsid w:val="007448D9"/>
    <w:rsid w:val="00756827"/>
    <w:rsid w:val="00766CF5"/>
    <w:rsid w:val="007E4CE8"/>
    <w:rsid w:val="00847848"/>
    <w:rsid w:val="00866BFD"/>
    <w:rsid w:val="008A0996"/>
    <w:rsid w:val="009106CB"/>
    <w:rsid w:val="009125EE"/>
    <w:rsid w:val="0092101D"/>
    <w:rsid w:val="00A12ECC"/>
    <w:rsid w:val="00A52BA1"/>
    <w:rsid w:val="00AB72E8"/>
    <w:rsid w:val="00B03067"/>
    <w:rsid w:val="00B52F8B"/>
    <w:rsid w:val="00B755AC"/>
    <w:rsid w:val="00B806A0"/>
    <w:rsid w:val="00BB6BC8"/>
    <w:rsid w:val="00BF3251"/>
    <w:rsid w:val="00CB50C8"/>
    <w:rsid w:val="00D123BB"/>
    <w:rsid w:val="00D5708C"/>
    <w:rsid w:val="00D7735F"/>
    <w:rsid w:val="00DA363E"/>
    <w:rsid w:val="00DB059B"/>
    <w:rsid w:val="00DB11D9"/>
    <w:rsid w:val="00E07EB1"/>
    <w:rsid w:val="00E17194"/>
    <w:rsid w:val="00E705FB"/>
    <w:rsid w:val="00EA0012"/>
    <w:rsid w:val="00F40567"/>
    <w:rsid w:val="00F82E65"/>
    <w:rsid w:val="00F96578"/>
    <w:rsid w:val="00FF3454"/>
    <w:rsid w:val="25E117A6"/>
    <w:rsid w:val="4AAF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69CD8A"/>
  <w15:docId w15:val="{034D8FE1-2469-4B0D-9388-2EE1B558D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1">
    <w:name w:val="批注文字 字符1"/>
    <w:basedOn w:val="DefaultParagraphFont"/>
    <w:uiPriority w:val="99"/>
    <w:semiHidden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5</Pages>
  <Words>842</Words>
  <Characters>4804</Characters>
  <Application>Microsoft Office Word</Application>
  <DocSecurity>0</DocSecurity>
  <Lines>40</Lines>
  <Paragraphs>11</Paragraphs>
  <ScaleCrop>false</ScaleCrop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a Parra Munoz</cp:lastModifiedBy>
  <cp:revision>21</cp:revision>
  <dcterms:created xsi:type="dcterms:W3CDTF">2021-08-10T11:22:00Z</dcterms:created>
  <dcterms:modified xsi:type="dcterms:W3CDTF">2022-03-2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513B4740F4648BF92075595BFAD5016</vt:lpwstr>
  </property>
</Properties>
</file>